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00551" w14:textId="77777777" w:rsidR="00EC4EA9" w:rsidRPr="00B95EF2" w:rsidRDefault="00EC4EA9" w:rsidP="00EC4EA9">
      <w:pPr>
        <w:rPr>
          <w:rFonts w:ascii="Calibri" w:hAnsi="Calibri" w:cs="Calibri"/>
          <w:b/>
          <w:bCs/>
          <w:sz w:val="22"/>
          <w:szCs w:val="22"/>
        </w:rPr>
      </w:pPr>
      <w:r w:rsidRPr="00B95EF2">
        <w:rPr>
          <w:rFonts w:ascii="Calibri" w:hAnsi="Calibri" w:cs="Calibri"/>
          <w:b/>
          <w:bCs/>
          <w:sz w:val="22"/>
          <w:szCs w:val="22"/>
        </w:rPr>
        <w:t>Supplementary Table 1</w:t>
      </w:r>
      <w:r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2599"/>
        <w:gridCol w:w="803"/>
      </w:tblGrid>
      <w:tr w:rsidR="00EC4EA9" w:rsidRPr="009332D0" w14:paraId="641F4F9C" w14:textId="77777777" w:rsidTr="00AE39CD">
        <w:tc>
          <w:tcPr>
            <w:tcW w:w="2245" w:type="dxa"/>
          </w:tcPr>
          <w:p w14:paraId="2108DEC0" w14:textId="77777777" w:rsidR="00EC4EA9" w:rsidRPr="009332D0" w:rsidRDefault="00EC4EA9" w:rsidP="00AE39CD">
            <w:pPr>
              <w:rPr>
                <w:b/>
                <w:bCs/>
                <w:sz w:val="22"/>
                <w:szCs w:val="22"/>
              </w:rPr>
            </w:pPr>
            <w:r w:rsidRPr="009332D0">
              <w:rPr>
                <w:b/>
                <w:bCs/>
                <w:sz w:val="22"/>
                <w:szCs w:val="22"/>
              </w:rPr>
              <w:t>Active ingredient</w:t>
            </w:r>
            <w:r>
              <w:rPr>
                <w:b/>
                <w:bCs/>
                <w:sz w:val="22"/>
                <w:szCs w:val="22"/>
              </w:rPr>
              <w:t xml:space="preserve"> (generic name)</w:t>
            </w:r>
          </w:p>
        </w:tc>
        <w:tc>
          <w:tcPr>
            <w:tcW w:w="1710" w:type="dxa"/>
          </w:tcPr>
          <w:p w14:paraId="6C563BEC" w14:textId="77777777" w:rsidR="00EC4EA9" w:rsidRPr="009332D0" w:rsidRDefault="00EC4EA9" w:rsidP="00AE39CD">
            <w:pP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I name</w:t>
            </w:r>
          </w:p>
        </w:tc>
        <w:tc>
          <w:tcPr>
            <w:tcW w:w="450" w:type="dxa"/>
          </w:tcPr>
          <w:p w14:paraId="4345B436" w14:textId="77777777" w:rsidR="00EC4EA9" w:rsidRPr="009332D0" w:rsidRDefault="00EC4EA9" w:rsidP="00AE39CD">
            <w:pPr>
              <w:rPr>
                <w:b/>
                <w:bCs/>
                <w:sz w:val="22"/>
                <w:szCs w:val="22"/>
              </w:rPr>
            </w:pPr>
            <w:r w:rsidRPr="009332D0">
              <w:rPr>
                <w:b/>
                <w:bCs/>
                <w:sz w:val="22"/>
                <w:szCs w:val="22"/>
              </w:rPr>
              <w:t>Count</w:t>
            </w:r>
          </w:p>
        </w:tc>
      </w:tr>
      <w:tr w:rsidR="00EC4EA9" w:rsidRPr="009332D0" w14:paraId="5569876F" w14:textId="77777777" w:rsidTr="00AE39CD">
        <w:tc>
          <w:tcPr>
            <w:tcW w:w="2245" w:type="dxa"/>
          </w:tcPr>
          <w:p w14:paraId="203E0544" w14:textId="77777777" w:rsidR="00EC4EA9" w:rsidRPr="009332D0" w:rsidRDefault="00EC4EA9" w:rsidP="00AE39CD">
            <w:pPr>
              <w:rPr>
                <w:color w:val="000000"/>
                <w:sz w:val="22"/>
                <w:szCs w:val="22"/>
              </w:rPr>
            </w:pPr>
            <w:r w:rsidRPr="009332D0">
              <w:rPr>
                <w:color w:val="000000"/>
                <w:sz w:val="22"/>
                <w:szCs w:val="22"/>
              </w:rPr>
              <w:t>Octisalate</w:t>
            </w:r>
          </w:p>
        </w:tc>
        <w:tc>
          <w:tcPr>
            <w:tcW w:w="1710" w:type="dxa"/>
          </w:tcPr>
          <w:p w14:paraId="065CC345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C64B2">
              <w:rPr>
                <w:sz w:val="22"/>
                <w:szCs w:val="22"/>
              </w:rPr>
              <w:t>Ethylhexyl salicylate</w:t>
            </w:r>
          </w:p>
        </w:tc>
        <w:tc>
          <w:tcPr>
            <w:tcW w:w="450" w:type="dxa"/>
          </w:tcPr>
          <w:p w14:paraId="2FBBDF1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91</w:t>
            </w:r>
          </w:p>
        </w:tc>
      </w:tr>
      <w:tr w:rsidR="00EC4EA9" w:rsidRPr="009332D0" w14:paraId="4A3936C6" w14:textId="77777777" w:rsidTr="00AE39CD">
        <w:tc>
          <w:tcPr>
            <w:tcW w:w="2245" w:type="dxa"/>
          </w:tcPr>
          <w:p w14:paraId="4C7D9B9E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Octocrylene</w:t>
            </w:r>
          </w:p>
        </w:tc>
        <w:tc>
          <w:tcPr>
            <w:tcW w:w="1710" w:type="dxa"/>
          </w:tcPr>
          <w:p w14:paraId="09C7E4A1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>Octocrylene</w:t>
            </w:r>
          </w:p>
        </w:tc>
        <w:tc>
          <w:tcPr>
            <w:tcW w:w="450" w:type="dxa"/>
          </w:tcPr>
          <w:p w14:paraId="549A9B00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91</w:t>
            </w:r>
          </w:p>
        </w:tc>
      </w:tr>
      <w:tr w:rsidR="00EC4EA9" w:rsidRPr="009332D0" w14:paraId="37A9A1DC" w14:textId="77777777" w:rsidTr="00AE39CD">
        <w:tc>
          <w:tcPr>
            <w:tcW w:w="2245" w:type="dxa"/>
          </w:tcPr>
          <w:p w14:paraId="0FF739BA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Pr="009332D0">
              <w:rPr>
                <w:sz w:val="22"/>
                <w:szCs w:val="22"/>
              </w:rPr>
              <w:t>vobenzone</w:t>
            </w:r>
          </w:p>
        </w:tc>
        <w:tc>
          <w:tcPr>
            <w:tcW w:w="1710" w:type="dxa"/>
          </w:tcPr>
          <w:p w14:paraId="1A6E4859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 xml:space="preserve">Butyl </w:t>
            </w:r>
            <w:r>
              <w:rPr>
                <w:sz w:val="22"/>
                <w:szCs w:val="22"/>
              </w:rPr>
              <w:t>m</w:t>
            </w:r>
            <w:r w:rsidRPr="007F3607">
              <w:rPr>
                <w:sz w:val="22"/>
                <w:szCs w:val="22"/>
              </w:rPr>
              <w:t>ethoxydibenzoylmethane</w:t>
            </w:r>
          </w:p>
        </w:tc>
        <w:tc>
          <w:tcPr>
            <w:tcW w:w="450" w:type="dxa"/>
          </w:tcPr>
          <w:p w14:paraId="13DA4584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90</w:t>
            </w:r>
          </w:p>
        </w:tc>
      </w:tr>
      <w:tr w:rsidR="00EC4EA9" w:rsidRPr="009332D0" w14:paraId="45B0E90A" w14:textId="77777777" w:rsidTr="00AE39CD">
        <w:tc>
          <w:tcPr>
            <w:tcW w:w="2245" w:type="dxa"/>
          </w:tcPr>
          <w:p w14:paraId="01B344A6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Homosalate</w:t>
            </w:r>
          </w:p>
        </w:tc>
        <w:tc>
          <w:tcPr>
            <w:tcW w:w="1710" w:type="dxa"/>
          </w:tcPr>
          <w:p w14:paraId="555D51F8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>Homosalate</w:t>
            </w:r>
          </w:p>
        </w:tc>
        <w:tc>
          <w:tcPr>
            <w:tcW w:w="450" w:type="dxa"/>
          </w:tcPr>
          <w:p w14:paraId="781E83BD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85</w:t>
            </w:r>
          </w:p>
        </w:tc>
      </w:tr>
      <w:tr w:rsidR="00EC4EA9" w:rsidRPr="009332D0" w14:paraId="4D11E610" w14:textId="77777777" w:rsidTr="00AE39CD">
        <w:tc>
          <w:tcPr>
            <w:tcW w:w="2245" w:type="dxa"/>
          </w:tcPr>
          <w:p w14:paraId="2EE8F66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Zinc oxide</w:t>
            </w:r>
          </w:p>
        </w:tc>
        <w:tc>
          <w:tcPr>
            <w:tcW w:w="1710" w:type="dxa"/>
          </w:tcPr>
          <w:p w14:paraId="3A40C799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 xml:space="preserve">Zinc </w:t>
            </w:r>
            <w:r>
              <w:rPr>
                <w:sz w:val="22"/>
                <w:szCs w:val="22"/>
              </w:rPr>
              <w:t>o</w:t>
            </w:r>
            <w:r w:rsidRPr="007F3607">
              <w:rPr>
                <w:sz w:val="22"/>
                <w:szCs w:val="22"/>
              </w:rPr>
              <w:t>xide</w:t>
            </w:r>
          </w:p>
        </w:tc>
        <w:tc>
          <w:tcPr>
            <w:tcW w:w="450" w:type="dxa"/>
          </w:tcPr>
          <w:p w14:paraId="623602AF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72</w:t>
            </w:r>
          </w:p>
        </w:tc>
      </w:tr>
      <w:tr w:rsidR="00EC4EA9" w:rsidRPr="009332D0" w14:paraId="0C7770A4" w14:textId="77777777" w:rsidTr="00AE39CD">
        <w:tc>
          <w:tcPr>
            <w:tcW w:w="2245" w:type="dxa"/>
          </w:tcPr>
          <w:p w14:paraId="42B3E2A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Titanium dioxide</w:t>
            </w:r>
          </w:p>
        </w:tc>
        <w:tc>
          <w:tcPr>
            <w:tcW w:w="1710" w:type="dxa"/>
          </w:tcPr>
          <w:p w14:paraId="0A0A2D2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 xml:space="preserve">Titanium </w:t>
            </w:r>
            <w:r>
              <w:rPr>
                <w:sz w:val="22"/>
                <w:szCs w:val="22"/>
              </w:rPr>
              <w:t>d</w:t>
            </w:r>
            <w:r w:rsidRPr="007F3607">
              <w:rPr>
                <w:sz w:val="22"/>
                <w:szCs w:val="22"/>
              </w:rPr>
              <w:t>ioxide</w:t>
            </w:r>
          </w:p>
        </w:tc>
        <w:tc>
          <w:tcPr>
            <w:tcW w:w="450" w:type="dxa"/>
          </w:tcPr>
          <w:p w14:paraId="43722161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40</w:t>
            </w:r>
          </w:p>
        </w:tc>
      </w:tr>
      <w:tr w:rsidR="00EC4EA9" w:rsidRPr="009332D0" w14:paraId="7ACBB792" w14:textId="77777777" w:rsidTr="00AE39CD">
        <w:tc>
          <w:tcPr>
            <w:tcW w:w="2245" w:type="dxa"/>
          </w:tcPr>
          <w:p w14:paraId="5D28F45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Octinoxate</w:t>
            </w:r>
          </w:p>
        </w:tc>
        <w:tc>
          <w:tcPr>
            <w:tcW w:w="1710" w:type="dxa"/>
          </w:tcPr>
          <w:p w14:paraId="07332A6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 xml:space="preserve">Ethylhexyl </w:t>
            </w:r>
            <w:r>
              <w:rPr>
                <w:sz w:val="22"/>
                <w:szCs w:val="22"/>
              </w:rPr>
              <w:t>m</w:t>
            </w:r>
            <w:r w:rsidRPr="007F3607">
              <w:rPr>
                <w:sz w:val="22"/>
                <w:szCs w:val="22"/>
              </w:rPr>
              <w:t>ethoxycinnamate</w:t>
            </w:r>
          </w:p>
        </w:tc>
        <w:tc>
          <w:tcPr>
            <w:tcW w:w="450" w:type="dxa"/>
          </w:tcPr>
          <w:p w14:paraId="50EEF8CD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20</w:t>
            </w:r>
          </w:p>
        </w:tc>
      </w:tr>
      <w:tr w:rsidR="00EC4EA9" w:rsidRPr="009332D0" w14:paraId="479EBC29" w14:textId="77777777" w:rsidTr="00AE39CD">
        <w:tc>
          <w:tcPr>
            <w:tcW w:w="2245" w:type="dxa"/>
          </w:tcPr>
          <w:p w14:paraId="744E59D7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Oxybenzone</w:t>
            </w:r>
          </w:p>
        </w:tc>
        <w:tc>
          <w:tcPr>
            <w:tcW w:w="1710" w:type="dxa"/>
          </w:tcPr>
          <w:p w14:paraId="7CD98C68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7F3607">
              <w:rPr>
                <w:sz w:val="22"/>
                <w:szCs w:val="22"/>
              </w:rPr>
              <w:t>Benzophenone-3</w:t>
            </w:r>
          </w:p>
        </w:tc>
        <w:tc>
          <w:tcPr>
            <w:tcW w:w="450" w:type="dxa"/>
          </w:tcPr>
          <w:p w14:paraId="40EC6300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2</w:t>
            </w:r>
          </w:p>
        </w:tc>
      </w:tr>
      <w:tr w:rsidR="00EC4EA9" w:rsidRPr="009332D0" w14:paraId="07FB1D63" w14:textId="77777777" w:rsidTr="00AE39CD">
        <w:tc>
          <w:tcPr>
            <w:tcW w:w="2245" w:type="dxa"/>
          </w:tcPr>
          <w:p w14:paraId="2FA53D79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Uvinul A Plus</w:t>
            </w:r>
          </w:p>
        </w:tc>
        <w:tc>
          <w:tcPr>
            <w:tcW w:w="1710" w:type="dxa"/>
          </w:tcPr>
          <w:p w14:paraId="713416D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F6653C">
              <w:rPr>
                <w:sz w:val="22"/>
                <w:szCs w:val="22"/>
              </w:rPr>
              <w:t xml:space="preserve">Diethylamino </w:t>
            </w:r>
            <w:r>
              <w:rPr>
                <w:sz w:val="22"/>
                <w:szCs w:val="22"/>
              </w:rPr>
              <w:t>h</w:t>
            </w:r>
            <w:r w:rsidRPr="00F6653C">
              <w:rPr>
                <w:sz w:val="22"/>
                <w:szCs w:val="22"/>
              </w:rPr>
              <w:t xml:space="preserve">ydroxybenzoyl </w:t>
            </w:r>
            <w:r>
              <w:rPr>
                <w:sz w:val="22"/>
                <w:szCs w:val="22"/>
              </w:rPr>
              <w:t>h</w:t>
            </w:r>
            <w:r w:rsidRPr="00F6653C">
              <w:rPr>
                <w:sz w:val="22"/>
                <w:szCs w:val="22"/>
              </w:rPr>
              <w:t xml:space="preserve">exyl </w:t>
            </w:r>
            <w:r>
              <w:rPr>
                <w:sz w:val="22"/>
                <w:szCs w:val="22"/>
              </w:rPr>
              <w:t>b</w:t>
            </w:r>
            <w:r w:rsidRPr="00F6653C">
              <w:rPr>
                <w:sz w:val="22"/>
                <w:szCs w:val="22"/>
              </w:rPr>
              <w:t>enzoate</w:t>
            </w:r>
          </w:p>
        </w:tc>
        <w:tc>
          <w:tcPr>
            <w:tcW w:w="450" w:type="dxa"/>
          </w:tcPr>
          <w:p w14:paraId="765DCFD5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4</w:t>
            </w:r>
          </w:p>
        </w:tc>
      </w:tr>
      <w:tr w:rsidR="00EC4EA9" w:rsidRPr="009332D0" w14:paraId="5C0513A4" w14:textId="77777777" w:rsidTr="00AE39CD">
        <w:tc>
          <w:tcPr>
            <w:tcW w:w="2245" w:type="dxa"/>
          </w:tcPr>
          <w:p w14:paraId="47A30DF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Ensulizole</w:t>
            </w:r>
          </w:p>
        </w:tc>
        <w:tc>
          <w:tcPr>
            <w:tcW w:w="1710" w:type="dxa"/>
          </w:tcPr>
          <w:p w14:paraId="555AD27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 xml:space="preserve">Phenylbenzimidazole </w:t>
            </w:r>
            <w:r>
              <w:rPr>
                <w:sz w:val="22"/>
                <w:szCs w:val="22"/>
              </w:rPr>
              <w:t>s</w:t>
            </w:r>
            <w:r w:rsidRPr="004D2BD5">
              <w:rPr>
                <w:sz w:val="22"/>
                <w:szCs w:val="22"/>
              </w:rPr>
              <w:t xml:space="preserve">ulfonic </w:t>
            </w:r>
            <w:r>
              <w:rPr>
                <w:sz w:val="22"/>
                <w:szCs w:val="22"/>
              </w:rPr>
              <w:t>a</w:t>
            </w:r>
            <w:r w:rsidRPr="004D2BD5">
              <w:rPr>
                <w:sz w:val="22"/>
                <w:szCs w:val="22"/>
              </w:rPr>
              <w:t>cid</w:t>
            </w:r>
          </w:p>
        </w:tc>
        <w:tc>
          <w:tcPr>
            <w:tcW w:w="450" w:type="dxa"/>
          </w:tcPr>
          <w:p w14:paraId="1849A329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3</w:t>
            </w:r>
          </w:p>
        </w:tc>
      </w:tr>
      <w:tr w:rsidR="00EC4EA9" w:rsidRPr="009332D0" w14:paraId="46D5084A" w14:textId="77777777" w:rsidTr="00AE39CD">
        <w:tc>
          <w:tcPr>
            <w:tcW w:w="2245" w:type="dxa"/>
          </w:tcPr>
          <w:p w14:paraId="49CF59D0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Uvinul T 150</w:t>
            </w:r>
          </w:p>
        </w:tc>
        <w:tc>
          <w:tcPr>
            <w:tcW w:w="1710" w:type="dxa"/>
          </w:tcPr>
          <w:p w14:paraId="32B5553C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 xml:space="preserve">Ethylhexyl </w:t>
            </w:r>
            <w:r>
              <w:rPr>
                <w:sz w:val="22"/>
                <w:szCs w:val="22"/>
              </w:rPr>
              <w:t>t</w:t>
            </w:r>
            <w:r w:rsidRPr="004D2BD5">
              <w:rPr>
                <w:sz w:val="22"/>
                <w:szCs w:val="22"/>
              </w:rPr>
              <w:t>riazone</w:t>
            </w:r>
          </w:p>
        </w:tc>
        <w:tc>
          <w:tcPr>
            <w:tcW w:w="450" w:type="dxa"/>
          </w:tcPr>
          <w:p w14:paraId="71939C03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3</w:t>
            </w:r>
          </w:p>
        </w:tc>
      </w:tr>
      <w:tr w:rsidR="00EC4EA9" w:rsidRPr="009332D0" w14:paraId="57E7C1A5" w14:textId="77777777" w:rsidTr="00AE39CD">
        <w:tc>
          <w:tcPr>
            <w:tcW w:w="2245" w:type="dxa"/>
          </w:tcPr>
          <w:p w14:paraId="75ABD99E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Tinosorb S</w:t>
            </w:r>
          </w:p>
        </w:tc>
        <w:tc>
          <w:tcPr>
            <w:tcW w:w="1710" w:type="dxa"/>
          </w:tcPr>
          <w:p w14:paraId="5CC88153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>Bis-</w:t>
            </w:r>
            <w:r>
              <w:rPr>
                <w:sz w:val="22"/>
                <w:szCs w:val="22"/>
              </w:rPr>
              <w:t>e</w:t>
            </w:r>
            <w:r w:rsidRPr="004D2BD5">
              <w:rPr>
                <w:sz w:val="22"/>
                <w:szCs w:val="22"/>
              </w:rPr>
              <w:t xml:space="preserve">thylhexyloxyphenol </w:t>
            </w:r>
            <w:r>
              <w:rPr>
                <w:sz w:val="22"/>
                <w:szCs w:val="22"/>
              </w:rPr>
              <w:t>m</w:t>
            </w:r>
            <w:r w:rsidRPr="004D2BD5">
              <w:rPr>
                <w:sz w:val="22"/>
                <w:szCs w:val="22"/>
              </w:rPr>
              <w:t xml:space="preserve">ethoxyphenyl </w:t>
            </w:r>
            <w:r>
              <w:rPr>
                <w:sz w:val="22"/>
                <w:szCs w:val="22"/>
              </w:rPr>
              <w:t>t</w:t>
            </w:r>
            <w:r w:rsidRPr="004D2BD5">
              <w:rPr>
                <w:sz w:val="22"/>
                <w:szCs w:val="22"/>
              </w:rPr>
              <w:t>riazine</w:t>
            </w:r>
          </w:p>
        </w:tc>
        <w:tc>
          <w:tcPr>
            <w:tcW w:w="450" w:type="dxa"/>
          </w:tcPr>
          <w:p w14:paraId="131641D2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3</w:t>
            </w:r>
          </w:p>
        </w:tc>
      </w:tr>
      <w:tr w:rsidR="00EC4EA9" w:rsidRPr="009332D0" w14:paraId="0B2626AA" w14:textId="77777777" w:rsidTr="00AE39CD">
        <w:tc>
          <w:tcPr>
            <w:tcW w:w="2245" w:type="dxa"/>
          </w:tcPr>
          <w:p w14:paraId="70FCC529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Tinosorb M</w:t>
            </w:r>
          </w:p>
        </w:tc>
        <w:tc>
          <w:tcPr>
            <w:tcW w:w="1710" w:type="dxa"/>
          </w:tcPr>
          <w:p w14:paraId="2C249727" w14:textId="77777777" w:rsidR="00EC4EA9" w:rsidRPr="004D2BD5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 xml:space="preserve">Methylene </w:t>
            </w:r>
            <w:r>
              <w:rPr>
                <w:sz w:val="22"/>
                <w:szCs w:val="22"/>
              </w:rPr>
              <w:t>b</w:t>
            </w:r>
            <w:r w:rsidRPr="004D2BD5">
              <w:rPr>
                <w:sz w:val="22"/>
                <w:szCs w:val="22"/>
              </w:rPr>
              <w:t>is-</w:t>
            </w:r>
            <w:r>
              <w:rPr>
                <w:sz w:val="22"/>
                <w:szCs w:val="22"/>
              </w:rPr>
              <w:t>b</w:t>
            </w:r>
            <w:r w:rsidRPr="004D2BD5">
              <w:rPr>
                <w:sz w:val="22"/>
                <w:szCs w:val="22"/>
              </w:rPr>
              <w:t xml:space="preserve">enzotriazolyl </w:t>
            </w:r>
            <w:r>
              <w:rPr>
                <w:sz w:val="22"/>
                <w:szCs w:val="22"/>
              </w:rPr>
              <w:t>t</w:t>
            </w:r>
            <w:r w:rsidRPr="004D2BD5">
              <w:rPr>
                <w:sz w:val="22"/>
                <w:szCs w:val="22"/>
              </w:rPr>
              <w:t>etramethylbutylphenol</w:t>
            </w:r>
          </w:p>
        </w:tc>
        <w:tc>
          <w:tcPr>
            <w:tcW w:w="450" w:type="dxa"/>
          </w:tcPr>
          <w:p w14:paraId="12C7842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</w:t>
            </w:r>
          </w:p>
        </w:tc>
      </w:tr>
      <w:tr w:rsidR="00EC4EA9" w:rsidRPr="009332D0" w14:paraId="45E020E5" w14:textId="77777777" w:rsidTr="00AE39CD">
        <w:tc>
          <w:tcPr>
            <w:tcW w:w="2245" w:type="dxa"/>
          </w:tcPr>
          <w:p w14:paraId="51A5EE58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  <w:lang w:val="pt-BR"/>
              </w:rPr>
              <w:t>Enzacamene</w:t>
            </w:r>
          </w:p>
        </w:tc>
        <w:tc>
          <w:tcPr>
            <w:tcW w:w="1710" w:type="dxa"/>
          </w:tcPr>
          <w:p w14:paraId="65B594B6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>4-methylbenzylidene</w:t>
            </w:r>
            <w:r>
              <w:rPr>
                <w:sz w:val="22"/>
                <w:szCs w:val="22"/>
              </w:rPr>
              <w:t xml:space="preserve"> </w:t>
            </w:r>
            <w:r w:rsidRPr="004D2BD5">
              <w:rPr>
                <w:sz w:val="22"/>
                <w:szCs w:val="22"/>
              </w:rPr>
              <w:t>camphor</w:t>
            </w:r>
          </w:p>
        </w:tc>
        <w:tc>
          <w:tcPr>
            <w:tcW w:w="450" w:type="dxa"/>
          </w:tcPr>
          <w:p w14:paraId="0216F5CB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</w:t>
            </w:r>
          </w:p>
        </w:tc>
      </w:tr>
      <w:tr w:rsidR="00EC4EA9" w:rsidRPr="009332D0" w14:paraId="4EFE1AFD" w14:textId="77777777" w:rsidTr="00AE39CD">
        <w:tc>
          <w:tcPr>
            <w:tcW w:w="2245" w:type="dxa"/>
          </w:tcPr>
          <w:p w14:paraId="425ADB38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Parsol SLX</w:t>
            </w:r>
          </w:p>
        </w:tc>
        <w:tc>
          <w:tcPr>
            <w:tcW w:w="1710" w:type="dxa"/>
          </w:tcPr>
          <w:p w14:paraId="3298BEA6" w14:textId="77777777" w:rsidR="00EC4EA9" w:rsidRPr="004D2BD5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>Polysilicone-15</w:t>
            </w:r>
          </w:p>
        </w:tc>
        <w:tc>
          <w:tcPr>
            <w:tcW w:w="450" w:type="dxa"/>
          </w:tcPr>
          <w:p w14:paraId="28D6AED6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</w:t>
            </w:r>
          </w:p>
        </w:tc>
      </w:tr>
      <w:tr w:rsidR="00EC4EA9" w:rsidRPr="009332D0" w14:paraId="0B26A3E0" w14:textId="77777777" w:rsidTr="00AE39CD">
        <w:tc>
          <w:tcPr>
            <w:tcW w:w="2245" w:type="dxa"/>
          </w:tcPr>
          <w:p w14:paraId="055E2E2F" w14:textId="77777777" w:rsidR="00EC4EA9" w:rsidRPr="009332D0" w:rsidRDefault="00EC4EA9" w:rsidP="00AE39CD">
            <w:pPr>
              <w:rPr>
                <w:color w:val="000000"/>
                <w:sz w:val="22"/>
                <w:szCs w:val="22"/>
              </w:rPr>
            </w:pPr>
            <w:r w:rsidRPr="009332D0">
              <w:rPr>
                <w:color w:val="000000"/>
                <w:sz w:val="22"/>
                <w:szCs w:val="22"/>
              </w:rPr>
              <w:t>Mexoryl</w:t>
            </w:r>
            <w:r>
              <w:rPr>
                <w:color w:val="000000"/>
                <w:sz w:val="22"/>
                <w:szCs w:val="22"/>
              </w:rPr>
              <w:t xml:space="preserve"> XL</w:t>
            </w:r>
          </w:p>
        </w:tc>
        <w:tc>
          <w:tcPr>
            <w:tcW w:w="1710" w:type="dxa"/>
          </w:tcPr>
          <w:p w14:paraId="091E857D" w14:textId="77777777" w:rsidR="00EC4EA9" w:rsidRPr="004D2BD5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 xml:space="preserve">Drometrizole </w:t>
            </w:r>
            <w:r>
              <w:rPr>
                <w:sz w:val="22"/>
                <w:szCs w:val="22"/>
              </w:rPr>
              <w:t>t</w:t>
            </w:r>
            <w:r w:rsidRPr="004D2BD5">
              <w:rPr>
                <w:sz w:val="22"/>
                <w:szCs w:val="22"/>
              </w:rPr>
              <w:t>risiloxane</w:t>
            </w:r>
          </w:p>
        </w:tc>
        <w:tc>
          <w:tcPr>
            <w:tcW w:w="450" w:type="dxa"/>
          </w:tcPr>
          <w:p w14:paraId="72F3B9AA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</w:t>
            </w:r>
          </w:p>
        </w:tc>
      </w:tr>
      <w:tr w:rsidR="00EC4EA9" w:rsidRPr="009332D0" w14:paraId="635DED20" w14:textId="77777777" w:rsidTr="00AE39CD">
        <w:tc>
          <w:tcPr>
            <w:tcW w:w="2245" w:type="dxa"/>
          </w:tcPr>
          <w:p w14:paraId="64697841" w14:textId="77777777" w:rsidR="00EC4EA9" w:rsidRPr="009332D0" w:rsidRDefault="00EC4EA9" w:rsidP="00AE39CD">
            <w:pPr>
              <w:rPr>
                <w:color w:val="000000"/>
                <w:sz w:val="22"/>
                <w:szCs w:val="22"/>
              </w:rPr>
            </w:pPr>
            <w:r w:rsidRPr="009332D0">
              <w:rPr>
                <w:color w:val="000000"/>
                <w:sz w:val="22"/>
                <w:szCs w:val="22"/>
              </w:rPr>
              <w:t>Mexoryl</w:t>
            </w:r>
            <w:r>
              <w:rPr>
                <w:color w:val="000000"/>
                <w:sz w:val="22"/>
                <w:szCs w:val="22"/>
              </w:rPr>
              <w:t xml:space="preserve"> SX</w:t>
            </w:r>
          </w:p>
        </w:tc>
        <w:tc>
          <w:tcPr>
            <w:tcW w:w="1710" w:type="dxa"/>
          </w:tcPr>
          <w:p w14:paraId="3D373213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4D2BD5">
              <w:rPr>
                <w:sz w:val="22"/>
                <w:szCs w:val="22"/>
              </w:rPr>
              <w:t>Terephthalylidene dicamphor sulfonic acid</w:t>
            </w:r>
          </w:p>
        </w:tc>
        <w:tc>
          <w:tcPr>
            <w:tcW w:w="450" w:type="dxa"/>
          </w:tcPr>
          <w:p w14:paraId="0988E24A" w14:textId="77777777" w:rsidR="00EC4EA9" w:rsidRPr="009332D0" w:rsidRDefault="00EC4EA9" w:rsidP="00AE39CD">
            <w:pPr>
              <w:rPr>
                <w:sz w:val="22"/>
                <w:szCs w:val="22"/>
              </w:rPr>
            </w:pPr>
            <w:r w:rsidRPr="009332D0">
              <w:rPr>
                <w:sz w:val="22"/>
                <w:szCs w:val="22"/>
              </w:rPr>
              <w:t>1</w:t>
            </w:r>
          </w:p>
        </w:tc>
      </w:tr>
    </w:tbl>
    <w:p w14:paraId="255EBFF7" w14:textId="77777777" w:rsidR="00EC4EA9" w:rsidRDefault="00EC4EA9" w:rsidP="00EC4EA9">
      <w:pPr>
        <w:rPr>
          <w:rFonts w:ascii="Calibri" w:hAnsi="Calibri" w:cs="Calibri"/>
          <w:b/>
          <w:bCs/>
          <w:sz w:val="22"/>
          <w:szCs w:val="22"/>
        </w:rPr>
      </w:pPr>
    </w:p>
    <w:p w14:paraId="1A1ED35D" w14:textId="77777777" w:rsidR="00984A57" w:rsidRDefault="00984A57"/>
    <w:sectPr w:rsidR="00984A57" w:rsidSect="000952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A9"/>
    <w:rsid w:val="0000174B"/>
    <w:rsid w:val="00007AFA"/>
    <w:rsid w:val="00020731"/>
    <w:rsid w:val="00034A42"/>
    <w:rsid w:val="00052724"/>
    <w:rsid w:val="0005545F"/>
    <w:rsid w:val="00060407"/>
    <w:rsid w:val="000712B1"/>
    <w:rsid w:val="00095225"/>
    <w:rsid w:val="0009770D"/>
    <w:rsid w:val="000B0984"/>
    <w:rsid w:val="000B0B95"/>
    <w:rsid w:val="000B0BC3"/>
    <w:rsid w:val="000C0E2A"/>
    <w:rsid w:val="000C3BB4"/>
    <w:rsid w:val="000C4D60"/>
    <w:rsid w:val="000D5870"/>
    <w:rsid w:val="000E5F71"/>
    <w:rsid w:val="000F71F4"/>
    <w:rsid w:val="000F7A16"/>
    <w:rsid w:val="00101E92"/>
    <w:rsid w:val="001105CC"/>
    <w:rsid w:val="0011106D"/>
    <w:rsid w:val="00113020"/>
    <w:rsid w:val="001174F5"/>
    <w:rsid w:val="00122414"/>
    <w:rsid w:val="00126E5A"/>
    <w:rsid w:val="00127622"/>
    <w:rsid w:val="00131074"/>
    <w:rsid w:val="00131AE6"/>
    <w:rsid w:val="00132786"/>
    <w:rsid w:val="0014362B"/>
    <w:rsid w:val="00146E80"/>
    <w:rsid w:val="00161D4B"/>
    <w:rsid w:val="001657EF"/>
    <w:rsid w:val="00165E19"/>
    <w:rsid w:val="001660FE"/>
    <w:rsid w:val="001669E7"/>
    <w:rsid w:val="0016794B"/>
    <w:rsid w:val="00175B57"/>
    <w:rsid w:val="00180275"/>
    <w:rsid w:val="00182460"/>
    <w:rsid w:val="0018572A"/>
    <w:rsid w:val="00190348"/>
    <w:rsid w:val="001A094C"/>
    <w:rsid w:val="001C2A42"/>
    <w:rsid w:val="001C3C0D"/>
    <w:rsid w:val="001E6F47"/>
    <w:rsid w:val="001E7E9A"/>
    <w:rsid w:val="001F4E36"/>
    <w:rsid w:val="00212E3E"/>
    <w:rsid w:val="002228CC"/>
    <w:rsid w:val="00222DB7"/>
    <w:rsid w:val="002403DD"/>
    <w:rsid w:val="00263BF3"/>
    <w:rsid w:val="00267E29"/>
    <w:rsid w:val="002829BA"/>
    <w:rsid w:val="00284660"/>
    <w:rsid w:val="002A623E"/>
    <w:rsid w:val="002B4C59"/>
    <w:rsid w:val="002C0CA5"/>
    <w:rsid w:val="00312687"/>
    <w:rsid w:val="003508A9"/>
    <w:rsid w:val="00364B71"/>
    <w:rsid w:val="00380FA2"/>
    <w:rsid w:val="00393E41"/>
    <w:rsid w:val="003C2DA6"/>
    <w:rsid w:val="003C3EDD"/>
    <w:rsid w:val="003E713E"/>
    <w:rsid w:val="00431054"/>
    <w:rsid w:val="004566DD"/>
    <w:rsid w:val="004964EB"/>
    <w:rsid w:val="004B2582"/>
    <w:rsid w:val="004B7978"/>
    <w:rsid w:val="004C2194"/>
    <w:rsid w:val="004C27FE"/>
    <w:rsid w:val="004D044A"/>
    <w:rsid w:val="004D217C"/>
    <w:rsid w:val="004E2FF7"/>
    <w:rsid w:val="004E48BE"/>
    <w:rsid w:val="004F42B7"/>
    <w:rsid w:val="00503A14"/>
    <w:rsid w:val="00507E29"/>
    <w:rsid w:val="00526244"/>
    <w:rsid w:val="0052760D"/>
    <w:rsid w:val="00527636"/>
    <w:rsid w:val="00533991"/>
    <w:rsid w:val="0054219B"/>
    <w:rsid w:val="00545300"/>
    <w:rsid w:val="00555981"/>
    <w:rsid w:val="00557834"/>
    <w:rsid w:val="005611F6"/>
    <w:rsid w:val="005642B4"/>
    <w:rsid w:val="00567C1E"/>
    <w:rsid w:val="00582AD3"/>
    <w:rsid w:val="00595878"/>
    <w:rsid w:val="005A44F4"/>
    <w:rsid w:val="005A6178"/>
    <w:rsid w:val="005A7A39"/>
    <w:rsid w:val="005B1F01"/>
    <w:rsid w:val="005B4968"/>
    <w:rsid w:val="005B7CBD"/>
    <w:rsid w:val="005C403E"/>
    <w:rsid w:val="005D093B"/>
    <w:rsid w:val="005D6012"/>
    <w:rsid w:val="005E5513"/>
    <w:rsid w:val="005E7AEB"/>
    <w:rsid w:val="005F2C89"/>
    <w:rsid w:val="0061708C"/>
    <w:rsid w:val="0064448E"/>
    <w:rsid w:val="006506F2"/>
    <w:rsid w:val="00651B34"/>
    <w:rsid w:val="006672A3"/>
    <w:rsid w:val="006B2373"/>
    <w:rsid w:val="006B38B0"/>
    <w:rsid w:val="006C43D8"/>
    <w:rsid w:val="006D25F3"/>
    <w:rsid w:val="006D45F5"/>
    <w:rsid w:val="006D5034"/>
    <w:rsid w:val="006D65C5"/>
    <w:rsid w:val="006F08BE"/>
    <w:rsid w:val="00717A90"/>
    <w:rsid w:val="0072001D"/>
    <w:rsid w:val="00733907"/>
    <w:rsid w:val="00735A10"/>
    <w:rsid w:val="00751329"/>
    <w:rsid w:val="00755BF9"/>
    <w:rsid w:val="007575F4"/>
    <w:rsid w:val="00770F37"/>
    <w:rsid w:val="00780DF0"/>
    <w:rsid w:val="00785FDC"/>
    <w:rsid w:val="007A1B9F"/>
    <w:rsid w:val="007A3EAC"/>
    <w:rsid w:val="007D29DF"/>
    <w:rsid w:val="007D5958"/>
    <w:rsid w:val="007F2476"/>
    <w:rsid w:val="00805263"/>
    <w:rsid w:val="00814649"/>
    <w:rsid w:val="00821A13"/>
    <w:rsid w:val="00822FE1"/>
    <w:rsid w:val="0083266E"/>
    <w:rsid w:val="00841021"/>
    <w:rsid w:val="00842474"/>
    <w:rsid w:val="00860228"/>
    <w:rsid w:val="008613A8"/>
    <w:rsid w:val="00862A1F"/>
    <w:rsid w:val="008822C3"/>
    <w:rsid w:val="00887E1D"/>
    <w:rsid w:val="008A379C"/>
    <w:rsid w:val="008A7D11"/>
    <w:rsid w:val="008C5F6F"/>
    <w:rsid w:val="008E3595"/>
    <w:rsid w:val="008E5F49"/>
    <w:rsid w:val="008E722C"/>
    <w:rsid w:val="008F656C"/>
    <w:rsid w:val="009224AA"/>
    <w:rsid w:val="00940821"/>
    <w:rsid w:val="00960F78"/>
    <w:rsid w:val="00962A8B"/>
    <w:rsid w:val="00965C92"/>
    <w:rsid w:val="0097054D"/>
    <w:rsid w:val="00981D5E"/>
    <w:rsid w:val="00984A57"/>
    <w:rsid w:val="009920BC"/>
    <w:rsid w:val="0099214B"/>
    <w:rsid w:val="009A6952"/>
    <w:rsid w:val="009D32D5"/>
    <w:rsid w:val="009E7161"/>
    <w:rsid w:val="009E7EB9"/>
    <w:rsid w:val="00A02E09"/>
    <w:rsid w:val="00A333CF"/>
    <w:rsid w:val="00A410F6"/>
    <w:rsid w:val="00A4597C"/>
    <w:rsid w:val="00A52A31"/>
    <w:rsid w:val="00A6036D"/>
    <w:rsid w:val="00A62632"/>
    <w:rsid w:val="00A77D64"/>
    <w:rsid w:val="00A81A9D"/>
    <w:rsid w:val="00A947EB"/>
    <w:rsid w:val="00AA347A"/>
    <w:rsid w:val="00AC0EE7"/>
    <w:rsid w:val="00AE14F9"/>
    <w:rsid w:val="00AE2BBC"/>
    <w:rsid w:val="00AE4A36"/>
    <w:rsid w:val="00AE74BE"/>
    <w:rsid w:val="00AF0458"/>
    <w:rsid w:val="00AF109D"/>
    <w:rsid w:val="00AF441F"/>
    <w:rsid w:val="00B23763"/>
    <w:rsid w:val="00B339FA"/>
    <w:rsid w:val="00B360FD"/>
    <w:rsid w:val="00B51ABA"/>
    <w:rsid w:val="00B52F1C"/>
    <w:rsid w:val="00B54AA1"/>
    <w:rsid w:val="00B707DC"/>
    <w:rsid w:val="00B7120C"/>
    <w:rsid w:val="00B72965"/>
    <w:rsid w:val="00B73DD8"/>
    <w:rsid w:val="00B947F2"/>
    <w:rsid w:val="00B961F8"/>
    <w:rsid w:val="00BA1E89"/>
    <w:rsid w:val="00BB1B78"/>
    <w:rsid w:val="00BB4F35"/>
    <w:rsid w:val="00BC2788"/>
    <w:rsid w:val="00BC3130"/>
    <w:rsid w:val="00BC7273"/>
    <w:rsid w:val="00BD42E6"/>
    <w:rsid w:val="00BD49E2"/>
    <w:rsid w:val="00BE51E6"/>
    <w:rsid w:val="00BF19E6"/>
    <w:rsid w:val="00C15752"/>
    <w:rsid w:val="00C2308A"/>
    <w:rsid w:val="00C32485"/>
    <w:rsid w:val="00C50134"/>
    <w:rsid w:val="00C60179"/>
    <w:rsid w:val="00C77B07"/>
    <w:rsid w:val="00C95692"/>
    <w:rsid w:val="00CB17BC"/>
    <w:rsid w:val="00CB3E10"/>
    <w:rsid w:val="00CB69CA"/>
    <w:rsid w:val="00CE6B01"/>
    <w:rsid w:val="00CF64DF"/>
    <w:rsid w:val="00D0081B"/>
    <w:rsid w:val="00D059FB"/>
    <w:rsid w:val="00D62A5B"/>
    <w:rsid w:val="00D82707"/>
    <w:rsid w:val="00D912A2"/>
    <w:rsid w:val="00D94FE2"/>
    <w:rsid w:val="00DB47AB"/>
    <w:rsid w:val="00DE687A"/>
    <w:rsid w:val="00DE6DB5"/>
    <w:rsid w:val="00DE7E44"/>
    <w:rsid w:val="00E04EC9"/>
    <w:rsid w:val="00E05891"/>
    <w:rsid w:val="00E36313"/>
    <w:rsid w:val="00E51874"/>
    <w:rsid w:val="00E52E8F"/>
    <w:rsid w:val="00E61D1F"/>
    <w:rsid w:val="00E71E61"/>
    <w:rsid w:val="00E74CE8"/>
    <w:rsid w:val="00E80CE9"/>
    <w:rsid w:val="00E90B98"/>
    <w:rsid w:val="00E93842"/>
    <w:rsid w:val="00EA321A"/>
    <w:rsid w:val="00EA7D03"/>
    <w:rsid w:val="00EA7FD6"/>
    <w:rsid w:val="00EC2628"/>
    <w:rsid w:val="00EC4EA9"/>
    <w:rsid w:val="00EC5C5C"/>
    <w:rsid w:val="00EC6912"/>
    <w:rsid w:val="00EE2953"/>
    <w:rsid w:val="00EF1D7C"/>
    <w:rsid w:val="00EF3D5F"/>
    <w:rsid w:val="00F1045B"/>
    <w:rsid w:val="00F31047"/>
    <w:rsid w:val="00F324B4"/>
    <w:rsid w:val="00F42102"/>
    <w:rsid w:val="00F446D3"/>
    <w:rsid w:val="00F458C7"/>
    <w:rsid w:val="00F60A01"/>
    <w:rsid w:val="00F6705F"/>
    <w:rsid w:val="00F716C7"/>
    <w:rsid w:val="00F909A6"/>
    <w:rsid w:val="00F91A75"/>
    <w:rsid w:val="00F94DD9"/>
    <w:rsid w:val="00FA2142"/>
    <w:rsid w:val="00FA602D"/>
    <w:rsid w:val="00FB5777"/>
    <w:rsid w:val="00FD5682"/>
    <w:rsid w:val="00FE2FDA"/>
    <w:rsid w:val="00FE50F4"/>
    <w:rsid w:val="00FF2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1E17F6"/>
  <w15:chartTrackingRefBased/>
  <w15:docId w15:val="{B0726336-DF72-6F42-8C3A-6D527DF7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 (Body CS)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C4EA9"/>
    <w:rPr>
      <w:rFonts w:eastAsia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4E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4E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4EA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4EA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4EA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4EA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4EA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4EA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EA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E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4E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4EA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4EA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4EA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4EA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4EA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4EA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EA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4E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4E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EA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4EA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4EA9"/>
    <w:pPr>
      <w:spacing w:before="160" w:after="160"/>
      <w:jc w:val="center"/>
    </w:pPr>
    <w:rPr>
      <w:rFonts w:eastAsiaTheme="minorEastAsia" w:cs="Times New Roman (Body CS)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4E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4EA9"/>
    <w:pPr>
      <w:ind w:left="720"/>
      <w:contextualSpacing/>
    </w:pPr>
    <w:rPr>
      <w:rFonts w:eastAsiaTheme="minorEastAsia" w:cs="Times New Roman (Body CS)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4E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4E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 w:cs="Times New Roman (Body CS)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4E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4E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4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evin</dc:creator>
  <cp:keywords/>
  <dc:description/>
  <cp:lastModifiedBy>Emily Levin</cp:lastModifiedBy>
  <cp:revision>1</cp:revision>
  <dcterms:created xsi:type="dcterms:W3CDTF">2026-01-03T01:09:00Z</dcterms:created>
  <dcterms:modified xsi:type="dcterms:W3CDTF">2026-01-03T01:09:00Z</dcterms:modified>
</cp:coreProperties>
</file>